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C850DE" w14:textId="6ED8300B" w:rsidR="008127E8" w:rsidRPr="00C620EF" w:rsidRDefault="008127E8" w:rsidP="008127E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620EF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14:paraId="7C358D9F" w14:textId="122C8875" w:rsidR="0079536D" w:rsidRPr="00C620EF" w:rsidRDefault="0079536D" w:rsidP="004713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20E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066A4" w:rsidRPr="00C620E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A7DD9" w:rsidRPr="00C620E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620E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C620EF">
        <w:rPr>
          <w:rFonts w:ascii="Times New Roman" w:hAnsi="Times New Roman" w:cs="Times New Roman"/>
          <w:sz w:val="24"/>
          <w:szCs w:val="24"/>
        </w:rPr>
        <w:t xml:space="preserve"> </w:t>
      </w:r>
      <w:r w:rsidR="00464CE8" w:rsidRPr="00C620EF">
        <w:rPr>
          <w:rFonts w:ascii="Times New Roman" w:hAnsi="Times New Roman" w:cs="Times New Roman"/>
          <w:sz w:val="24"/>
          <w:szCs w:val="24"/>
        </w:rPr>
        <w:t>Daily seawater chemi</w:t>
      </w:r>
      <w:r w:rsidR="00DD535A" w:rsidRPr="00C620EF">
        <w:rPr>
          <w:rFonts w:ascii="Times New Roman" w:hAnsi="Times New Roman" w:cs="Times New Roman"/>
          <w:sz w:val="24"/>
          <w:szCs w:val="24"/>
        </w:rPr>
        <w:t>cal</w:t>
      </w:r>
      <w:r w:rsidR="00464CE8" w:rsidRPr="00C620EF">
        <w:rPr>
          <w:rFonts w:ascii="Times New Roman" w:hAnsi="Times New Roman" w:cs="Times New Roman"/>
          <w:sz w:val="24"/>
          <w:szCs w:val="24"/>
        </w:rPr>
        <w:t xml:space="preserve"> parameters measured (*) and calculated (**) for each aquarium r</w:t>
      </w:r>
      <w:r w:rsidRPr="00C620EF">
        <w:rPr>
          <w:rFonts w:ascii="Times New Roman" w:hAnsi="Times New Roman" w:cs="Times New Roman"/>
          <w:sz w:val="24"/>
          <w:szCs w:val="24"/>
        </w:rPr>
        <w:t>eplicate</w:t>
      </w:r>
      <w:r w:rsidR="00464CE8" w:rsidRPr="00C620EF">
        <w:rPr>
          <w:rFonts w:ascii="Times New Roman" w:hAnsi="Times New Roman" w:cs="Times New Roman"/>
          <w:sz w:val="24"/>
          <w:szCs w:val="24"/>
        </w:rPr>
        <w:t xml:space="preserve"> during stress</w:t>
      </w:r>
      <w:r w:rsidRPr="00C620EF">
        <w:rPr>
          <w:rFonts w:ascii="Times New Roman" w:hAnsi="Times New Roman" w:cs="Times New Roman"/>
          <w:sz w:val="24"/>
          <w:szCs w:val="24"/>
        </w:rPr>
        <w:t>. (</w:t>
      </w:r>
      <w:r w:rsidR="008A690B" w:rsidRPr="00C620EF">
        <w:rPr>
          <w:rFonts w:ascii="Times New Roman" w:hAnsi="Times New Roman" w:cs="Times New Roman"/>
          <w:sz w:val="24"/>
          <w:szCs w:val="24"/>
        </w:rPr>
        <w:t>a</w:t>
      </w:r>
      <w:r w:rsidRPr="00C620EF">
        <w:rPr>
          <w:rFonts w:ascii="Times New Roman" w:hAnsi="Times New Roman" w:cs="Times New Roman"/>
          <w:sz w:val="24"/>
          <w:szCs w:val="24"/>
        </w:rPr>
        <w:t xml:space="preserve"> – </w:t>
      </w:r>
      <w:r w:rsidR="008A690B" w:rsidRPr="00C620EF">
        <w:rPr>
          <w:rFonts w:ascii="Times New Roman" w:hAnsi="Times New Roman" w:cs="Times New Roman"/>
          <w:sz w:val="24"/>
          <w:szCs w:val="24"/>
        </w:rPr>
        <w:t>c</w:t>
      </w:r>
      <w:r w:rsidRPr="00C620EF">
        <w:rPr>
          <w:rFonts w:ascii="Times New Roman" w:hAnsi="Times New Roman" w:cs="Times New Roman"/>
          <w:sz w:val="24"/>
          <w:szCs w:val="24"/>
        </w:rPr>
        <w:t>) control; (</w:t>
      </w:r>
      <w:r w:rsidR="008A690B" w:rsidRPr="00C620EF">
        <w:rPr>
          <w:rFonts w:ascii="Times New Roman" w:hAnsi="Times New Roman" w:cs="Times New Roman"/>
          <w:sz w:val="24"/>
          <w:szCs w:val="24"/>
        </w:rPr>
        <w:t>d</w:t>
      </w:r>
      <w:r w:rsidRPr="00C620EF">
        <w:rPr>
          <w:rFonts w:ascii="Times New Roman" w:hAnsi="Times New Roman" w:cs="Times New Roman"/>
          <w:sz w:val="24"/>
          <w:szCs w:val="24"/>
        </w:rPr>
        <w:t xml:space="preserve"> – </w:t>
      </w:r>
      <w:r w:rsidR="008A690B" w:rsidRPr="00C620EF">
        <w:rPr>
          <w:rFonts w:ascii="Times New Roman" w:hAnsi="Times New Roman" w:cs="Times New Roman"/>
          <w:sz w:val="24"/>
          <w:szCs w:val="24"/>
        </w:rPr>
        <w:t>f</w:t>
      </w:r>
      <w:r w:rsidRPr="00C620EF">
        <w:rPr>
          <w:rFonts w:ascii="Times New Roman" w:hAnsi="Times New Roman" w:cs="Times New Roman"/>
          <w:sz w:val="24"/>
          <w:szCs w:val="24"/>
        </w:rPr>
        <w:t>) low</w:t>
      </w:r>
      <w:r w:rsidR="001D5C62" w:rsidRPr="00C620EF">
        <w:rPr>
          <w:rFonts w:ascii="Times New Roman" w:hAnsi="Times New Roman" w:cs="Times New Roman"/>
          <w:sz w:val="24"/>
          <w:szCs w:val="24"/>
        </w:rPr>
        <w:t xml:space="preserve"> </w:t>
      </w:r>
      <w:r w:rsidRPr="00C620EF">
        <w:rPr>
          <w:rFonts w:ascii="Times New Roman" w:hAnsi="Times New Roman" w:cs="Times New Roman"/>
          <w:sz w:val="24"/>
          <w:szCs w:val="24"/>
        </w:rPr>
        <w:t xml:space="preserve">pH. </w:t>
      </w:r>
      <w:r w:rsidR="00464CE8" w:rsidRPr="00C620EF">
        <w:rPr>
          <w:rFonts w:ascii="Times New Roman" w:hAnsi="Times New Roman" w:cs="Times New Roman"/>
          <w:sz w:val="24"/>
          <w:szCs w:val="24"/>
        </w:rPr>
        <w:t xml:space="preserve">SD = standard deviation. </w:t>
      </w:r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419"/>
        <w:gridCol w:w="960"/>
        <w:gridCol w:w="1428"/>
        <w:gridCol w:w="897"/>
        <w:gridCol w:w="1006"/>
        <w:gridCol w:w="1407"/>
        <w:gridCol w:w="1134"/>
        <w:gridCol w:w="995"/>
      </w:tblGrid>
      <w:tr w:rsidR="0079536D" w:rsidRPr="00C620EF" w14:paraId="0B88D6EE" w14:textId="77777777" w:rsidTr="00464CE8">
        <w:trPr>
          <w:trHeight w:val="645"/>
          <w:jc w:val="center"/>
        </w:trPr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E5F90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5133E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01C25" w14:textId="06CD10E8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mperature (</w:t>
            </w:r>
            <w:r w:rsidR="001419EE"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°</w:t>
            </w: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)*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4A37D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H (total)*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0C966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linity*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B49D6" w14:textId="040E4AC2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kalinity (µmol kg</w:t>
            </w:r>
            <w:r w:rsidR="001C1BDC"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–</w:t>
            </w: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C7347" w14:textId="66897102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</w:t>
            </w: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 xml:space="preserve">2 </w:t>
            </w: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µatm)</w:t>
            </w:r>
            <w:r w:rsidR="00E43EB8"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F5126" w14:textId="2D5F824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Ω calcite</w:t>
            </w:r>
            <w:r w:rsidR="00E43EB8"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*</w:t>
            </w:r>
          </w:p>
        </w:tc>
      </w:tr>
      <w:tr w:rsidR="0079536D" w:rsidRPr="00C620EF" w14:paraId="09BC1EAE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1DD0" w14:textId="0F3A86C4" w:rsidR="0079536D" w:rsidRPr="00C620EF" w:rsidRDefault="008A690B" w:rsidP="007953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79536D"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74A0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0393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1C5B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B5EF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7AB9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F06F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BB5F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1</w:t>
            </w:r>
          </w:p>
        </w:tc>
      </w:tr>
      <w:tr w:rsidR="0079536D" w:rsidRPr="00C620EF" w14:paraId="32AC5A50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B3A9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0196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8AE4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3DE5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57B5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623D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B3CC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79B2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3</w:t>
            </w:r>
          </w:p>
        </w:tc>
      </w:tr>
      <w:tr w:rsidR="0079536D" w:rsidRPr="00C620EF" w14:paraId="709B640E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6ED4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8498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A34C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598D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3FE0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636B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E10E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A01E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6</w:t>
            </w:r>
          </w:p>
        </w:tc>
      </w:tr>
      <w:tr w:rsidR="0079536D" w:rsidRPr="00C620EF" w14:paraId="782F6406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6007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B898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8712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8DF1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0634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E6D0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95F3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63B0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7</w:t>
            </w:r>
          </w:p>
        </w:tc>
      </w:tr>
      <w:tr w:rsidR="0079536D" w:rsidRPr="00C620EF" w14:paraId="10B22574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3B95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9147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3BF1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5CCE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EC8D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D363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41AC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52FA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3</w:t>
            </w:r>
          </w:p>
        </w:tc>
      </w:tr>
      <w:tr w:rsidR="0079536D" w:rsidRPr="00C620EF" w14:paraId="058FB5A9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8472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D0D3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E61A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36CF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61FD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08FE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C932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6399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86</w:t>
            </w:r>
          </w:p>
        </w:tc>
      </w:tr>
      <w:tr w:rsidR="0079536D" w:rsidRPr="00C620EF" w14:paraId="668DFBC9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8B609" w14:textId="77777777" w:rsidR="0079536D" w:rsidRPr="00C620EF" w:rsidRDefault="0079536D" w:rsidP="007953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C6677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3ABFC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9CAB3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1FAEF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48EB9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41843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3A000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2</w:t>
            </w:r>
          </w:p>
        </w:tc>
      </w:tr>
      <w:tr w:rsidR="0079536D" w:rsidRPr="00C620EF" w14:paraId="78AC627B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3B6A" w14:textId="5A7E5615" w:rsidR="0079536D" w:rsidRPr="00C620EF" w:rsidRDefault="008A690B" w:rsidP="007953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  <w:r w:rsidR="0079536D"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32D6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3A26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87C3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3A60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5C81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7C5C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9171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1</w:t>
            </w:r>
          </w:p>
        </w:tc>
      </w:tr>
      <w:tr w:rsidR="0079536D" w:rsidRPr="00C620EF" w14:paraId="4A6FEA2A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FF00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4F48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6468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CF29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2899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1AC0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EED3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DB89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4</w:t>
            </w:r>
          </w:p>
        </w:tc>
      </w:tr>
      <w:tr w:rsidR="0079536D" w:rsidRPr="00C620EF" w14:paraId="0A4D45C7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2D77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10C2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DD36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2879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8B37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8DFB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9739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32A9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6</w:t>
            </w:r>
          </w:p>
        </w:tc>
      </w:tr>
      <w:tr w:rsidR="0079536D" w:rsidRPr="00C620EF" w14:paraId="0734725B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A89A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F675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D087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A5B5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E25A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691E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763E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1A44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6</w:t>
            </w:r>
          </w:p>
        </w:tc>
      </w:tr>
      <w:tr w:rsidR="0079536D" w:rsidRPr="00C620EF" w14:paraId="5B14985F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C3C3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B3E1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A6BD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95FF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42B6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0952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7A63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FB82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7</w:t>
            </w:r>
          </w:p>
        </w:tc>
      </w:tr>
      <w:tr w:rsidR="0079536D" w:rsidRPr="00C620EF" w14:paraId="4DB55DD0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4ECD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E398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FEE2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F493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8863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27C4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4FF6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6E54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85</w:t>
            </w:r>
          </w:p>
        </w:tc>
      </w:tr>
      <w:tr w:rsidR="0079536D" w:rsidRPr="00C620EF" w14:paraId="3805B2CE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CD179" w14:textId="77777777" w:rsidR="0079536D" w:rsidRPr="00C620EF" w:rsidRDefault="0079536D" w:rsidP="007953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CF1C9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49C43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B93EE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6BFEA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D6587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CA6B7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47693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1</w:t>
            </w:r>
          </w:p>
        </w:tc>
      </w:tr>
      <w:tr w:rsidR="0079536D" w:rsidRPr="00C620EF" w14:paraId="36E974D8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54AA" w14:textId="4E0D4408" w:rsidR="0079536D" w:rsidRPr="00C620EF" w:rsidRDefault="008A690B" w:rsidP="007953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79536D"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D0B3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6627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BB36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E6AD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4F72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7EAA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06B7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0</w:t>
            </w:r>
          </w:p>
        </w:tc>
      </w:tr>
      <w:tr w:rsidR="0079536D" w:rsidRPr="00C620EF" w14:paraId="1A398476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5E8E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507E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C2A0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2739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B145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4568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A077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D9EF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0</w:t>
            </w:r>
          </w:p>
        </w:tc>
      </w:tr>
      <w:tr w:rsidR="0079536D" w:rsidRPr="00C620EF" w14:paraId="2CBFB91D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6628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C45B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96E6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C61B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B766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A9BD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576F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F165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5</w:t>
            </w:r>
          </w:p>
        </w:tc>
      </w:tr>
      <w:tr w:rsidR="0079536D" w:rsidRPr="00C620EF" w14:paraId="3B133990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461B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58F8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EFCC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2672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CC3E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1E6B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DC0A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5E6B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2</w:t>
            </w:r>
          </w:p>
        </w:tc>
      </w:tr>
      <w:tr w:rsidR="0079536D" w:rsidRPr="00C620EF" w14:paraId="243AD19F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2B8B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525B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4566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39D0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BFA5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0A0A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E717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45CF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0</w:t>
            </w:r>
          </w:p>
        </w:tc>
      </w:tr>
      <w:tr w:rsidR="0079536D" w:rsidRPr="00C620EF" w14:paraId="0BD7F0B3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75CF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771E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898C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9CEB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D423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2AB8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8CD1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FBB4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05</w:t>
            </w:r>
          </w:p>
        </w:tc>
      </w:tr>
      <w:tr w:rsidR="0079536D" w:rsidRPr="00C620EF" w14:paraId="53DF4C8B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9C15D" w14:textId="77777777" w:rsidR="0079536D" w:rsidRPr="00C620EF" w:rsidRDefault="0079536D" w:rsidP="007953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C11C9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30F61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1E165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09B69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6DC12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5589B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529BF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7</w:t>
            </w:r>
          </w:p>
        </w:tc>
      </w:tr>
      <w:tr w:rsidR="0079536D" w:rsidRPr="00C620EF" w14:paraId="557F46CC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4744" w14:textId="53C15B88" w:rsidR="0079536D" w:rsidRPr="00C620EF" w:rsidRDefault="008A690B" w:rsidP="007953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="0079536D"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BC37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72E1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06F8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1AC8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3776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644F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1E9C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7</w:t>
            </w:r>
          </w:p>
        </w:tc>
      </w:tr>
      <w:tr w:rsidR="0079536D" w:rsidRPr="00C620EF" w14:paraId="23233F60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F154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E89A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218E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149B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7E36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B9DA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D10A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353D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4</w:t>
            </w:r>
          </w:p>
        </w:tc>
      </w:tr>
      <w:tr w:rsidR="0079536D" w:rsidRPr="00C620EF" w14:paraId="72C5DE8D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1407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1554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079E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F28A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968A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F017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98E6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614F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1</w:t>
            </w:r>
          </w:p>
        </w:tc>
      </w:tr>
      <w:tr w:rsidR="0079536D" w:rsidRPr="00C620EF" w14:paraId="54EC2595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B2AC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363E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C67B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5459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90E1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EA91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ACFF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70E7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3</w:t>
            </w:r>
          </w:p>
        </w:tc>
      </w:tr>
      <w:tr w:rsidR="0079536D" w:rsidRPr="00C620EF" w14:paraId="60F3A479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B2E7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FF5D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7C82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8362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1FB2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A204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4FB2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0F3F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97</w:t>
            </w:r>
          </w:p>
        </w:tc>
      </w:tr>
      <w:tr w:rsidR="0079536D" w:rsidRPr="00C620EF" w14:paraId="1C9AE915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A5D2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70C2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ABE6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8646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FE99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253F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D0DB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3BC5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16</w:t>
            </w:r>
          </w:p>
        </w:tc>
      </w:tr>
      <w:tr w:rsidR="0079536D" w:rsidRPr="00C620EF" w14:paraId="194FDFB8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C8F7C" w14:textId="77777777" w:rsidR="0079536D" w:rsidRPr="00C620EF" w:rsidRDefault="0079536D" w:rsidP="007953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98579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275DB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038FC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70100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E3497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46BA8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2EDF7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9</w:t>
            </w:r>
          </w:p>
        </w:tc>
      </w:tr>
      <w:tr w:rsidR="0079536D" w:rsidRPr="00C620EF" w14:paraId="3D492F5B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5828" w14:textId="50E3B6C7" w:rsidR="0079536D" w:rsidRPr="00C620EF" w:rsidRDefault="008A690B" w:rsidP="007953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="0079536D"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C6DB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8E9B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C259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BBDA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8D22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43C5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9E21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8</w:t>
            </w:r>
          </w:p>
        </w:tc>
      </w:tr>
      <w:tr w:rsidR="0079536D" w:rsidRPr="00C620EF" w14:paraId="28382D81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87F5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89F0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7E0D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8599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265C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60DB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6556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5B6D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4</w:t>
            </w:r>
          </w:p>
        </w:tc>
      </w:tr>
      <w:tr w:rsidR="0079536D" w:rsidRPr="00C620EF" w14:paraId="016CCDED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7D97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C785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25F6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36BE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F1D6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7E46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33F8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AA8D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3</w:t>
            </w:r>
          </w:p>
        </w:tc>
      </w:tr>
      <w:tr w:rsidR="0079536D" w:rsidRPr="00C620EF" w14:paraId="7FBDB416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A363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DFD7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F600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2F00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D40A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5096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52E0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3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20AE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0</w:t>
            </w:r>
          </w:p>
        </w:tc>
      </w:tr>
      <w:tr w:rsidR="0079536D" w:rsidRPr="00C620EF" w14:paraId="37D76A19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9A04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6630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3E5D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6A98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5050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FA16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DC7B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4741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9</w:t>
            </w:r>
          </w:p>
        </w:tc>
      </w:tr>
      <w:tr w:rsidR="0079536D" w:rsidRPr="00C620EF" w14:paraId="729429B2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009F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AECC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BC8D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2B09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F2D9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7554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F328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FEA0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08</w:t>
            </w:r>
          </w:p>
        </w:tc>
      </w:tr>
      <w:tr w:rsidR="0079536D" w:rsidRPr="00C620EF" w14:paraId="16A81D6F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08F3F" w14:textId="77777777" w:rsidR="0079536D" w:rsidRPr="00C620EF" w:rsidRDefault="0079536D" w:rsidP="007953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427D9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98001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08DD8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E4519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DC1AC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BCB68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75296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4</w:t>
            </w:r>
          </w:p>
        </w:tc>
      </w:tr>
      <w:tr w:rsidR="0079536D" w:rsidRPr="00C620EF" w14:paraId="62F1DDD8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F61A" w14:textId="3908CE9C" w:rsidR="0079536D" w:rsidRPr="00C620EF" w:rsidRDefault="008A690B" w:rsidP="007953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="0079536D"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27EC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78D3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2CAA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52E5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EC91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3431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1A83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6</w:t>
            </w:r>
          </w:p>
        </w:tc>
      </w:tr>
      <w:tr w:rsidR="0079536D" w:rsidRPr="00C620EF" w14:paraId="3FF4109A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8188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24FB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A4A5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4AA0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9932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C810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F0CA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73A4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80</w:t>
            </w:r>
          </w:p>
        </w:tc>
      </w:tr>
      <w:tr w:rsidR="0079536D" w:rsidRPr="00C620EF" w14:paraId="0E35B041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BC5D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FC27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18C4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04AD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22DD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2CBE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1ED4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5CDE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1</w:t>
            </w:r>
          </w:p>
        </w:tc>
      </w:tr>
      <w:tr w:rsidR="0079536D" w:rsidRPr="00C620EF" w14:paraId="2DFA7290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6DE7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0AE9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7E3C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ABBA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AFA6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4C2B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F7CC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0F6C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4</w:t>
            </w:r>
          </w:p>
        </w:tc>
      </w:tr>
      <w:tr w:rsidR="0079536D" w:rsidRPr="00C620EF" w14:paraId="532DCFC2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BE00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EEFA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B2BB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7577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45A5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CF0B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9576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C01C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3</w:t>
            </w:r>
          </w:p>
        </w:tc>
      </w:tr>
      <w:tr w:rsidR="0079536D" w:rsidRPr="00C620EF" w14:paraId="6EF169BA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1A4C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A0C3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39CC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229A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191B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EC42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9CCE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7C5A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95</w:t>
            </w:r>
          </w:p>
        </w:tc>
      </w:tr>
      <w:tr w:rsidR="0079536D" w:rsidRPr="00C620EF" w14:paraId="25FEC9AD" w14:textId="77777777" w:rsidTr="00464CE8">
        <w:trPr>
          <w:trHeight w:val="300"/>
          <w:jc w:val="center"/>
        </w:trPr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1E71A" w14:textId="77777777" w:rsidR="0079536D" w:rsidRPr="00C620EF" w:rsidRDefault="0079536D" w:rsidP="007953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BA4E4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18D80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E5D10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5086D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120BA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16554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8EE68" w14:textId="77777777" w:rsidR="0079536D" w:rsidRPr="00C620EF" w:rsidRDefault="0079536D" w:rsidP="007953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3</w:t>
            </w:r>
          </w:p>
        </w:tc>
      </w:tr>
    </w:tbl>
    <w:p w14:paraId="2D7FD138" w14:textId="69A9A3F4" w:rsidR="0079536D" w:rsidRPr="00C620EF" w:rsidRDefault="0079536D" w:rsidP="004713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03B4AA" w14:textId="387F475C" w:rsidR="00060A61" w:rsidRPr="00C620EF" w:rsidRDefault="004E7E1A" w:rsidP="0047132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C620EF">
        <w:rPr>
          <w:rFonts w:ascii="Times New Roman" w:hAnsi="Times New Roman" w:cs="Times New Roman"/>
          <w:b/>
          <w:bCs/>
          <w:sz w:val="24"/>
          <w:szCs w:val="24"/>
        </w:rPr>
        <w:t>Table S2:</w:t>
      </w:r>
      <w:r w:rsidRPr="00C620EF">
        <w:rPr>
          <w:rFonts w:ascii="Times New Roman" w:hAnsi="Times New Roman" w:cs="Times New Roman"/>
          <w:sz w:val="24"/>
          <w:szCs w:val="24"/>
        </w:rPr>
        <w:t xml:space="preserve"> M</w:t>
      </w:r>
      <w:r w:rsidRPr="00C620EF">
        <w:rPr>
          <w:rFonts w:ascii="Times New Roman" w:hAnsi="Times New Roman"/>
          <w:sz w:val="24"/>
          <w:szCs w:val="24"/>
        </w:rPr>
        <w:t xml:space="preserve">easurements of the unpaired actine of </w:t>
      </w:r>
      <w:r w:rsidRPr="00C620EF">
        <w:rPr>
          <w:rFonts w:ascii="Times New Roman" w:hAnsi="Times New Roman"/>
          <w:i/>
          <w:sz w:val="24"/>
          <w:szCs w:val="24"/>
        </w:rPr>
        <w:t>Paraleucilla magna</w:t>
      </w:r>
      <w:r w:rsidRPr="00C620EF">
        <w:rPr>
          <w:rFonts w:ascii="Times New Roman" w:hAnsi="Times New Roman"/>
          <w:iCs/>
          <w:sz w:val="24"/>
          <w:szCs w:val="24"/>
        </w:rPr>
        <w:t>’s newly sponges</w:t>
      </w:r>
      <w:r w:rsidRPr="00C620EF">
        <w:rPr>
          <w:rFonts w:ascii="Times New Roman" w:hAnsi="Times New Roman"/>
          <w:sz w:val="24"/>
          <w:szCs w:val="24"/>
        </w:rPr>
        <w:t xml:space="preserve"> developed under control and low-pH conditions. Minimum, mean, maximum, standard deviation </w:t>
      </w:r>
      <w:r w:rsidR="004A0B95" w:rsidRPr="00C620EF">
        <w:rPr>
          <w:rFonts w:ascii="Times New Roman" w:hAnsi="Times New Roman"/>
          <w:sz w:val="24"/>
          <w:szCs w:val="24"/>
        </w:rPr>
        <w:t xml:space="preserve">(SD), </w:t>
      </w:r>
      <w:r w:rsidRPr="00C620EF">
        <w:rPr>
          <w:rFonts w:ascii="Times New Roman" w:hAnsi="Times New Roman"/>
          <w:sz w:val="24"/>
          <w:szCs w:val="24"/>
        </w:rPr>
        <w:t xml:space="preserve">standard error </w:t>
      </w:r>
      <w:r w:rsidR="004A0B95" w:rsidRPr="00C620EF">
        <w:rPr>
          <w:rFonts w:ascii="Times New Roman" w:hAnsi="Times New Roman"/>
          <w:sz w:val="24"/>
          <w:szCs w:val="24"/>
        </w:rPr>
        <w:t xml:space="preserve">(SE), and N </w:t>
      </w:r>
      <w:r w:rsidRPr="00C620EF">
        <w:rPr>
          <w:rFonts w:ascii="Times New Roman" w:hAnsi="Times New Roman"/>
          <w:sz w:val="24"/>
          <w:szCs w:val="24"/>
        </w:rPr>
        <w:t>values for length and width of the unpaired actines of each treatment.</w:t>
      </w:r>
    </w:p>
    <w:tbl>
      <w:tblPr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1050"/>
        <w:gridCol w:w="828"/>
        <w:gridCol w:w="828"/>
        <w:gridCol w:w="939"/>
        <w:gridCol w:w="828"/>
        <w:gridCol w:w="717"/>
        <w:gridCol w:w="501"/>
        <w:gridCol w:w="236"/>
        <w:gridCol w:w="717"/>
        <w:gridCol w:w="828"/>
        <w:gridCol w:w="717"/>
        <w:gridCol w:w="717"/>
        <w:gridCol w:w="717"/>
        <w:gridCol w:w="583"/>
      </w:tblGrid>
      <w:tr w:rsidR="004A0B95" w:rsidRPr="00C620EF" w14:paraId="0E4B8169" w14:textId="77777777" w:rsidTr="004A0B95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304C" w14:textId="77777777" w:rsidR="004E7E1A" w:rsidRPr="00C620EF" w:rsidRDefault="004E7E1A" w:rsidP="004E7E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4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7B743" w14:textId="140209EA" w:rsidR="004E7E1A" w:rsidRPr="00C620EF" w:rsidRDefault="004A0B95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Length</w:t>
            </w:r>
            <w:r w:rsidR="004E7E1A"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(µm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7582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7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ED2D8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Width (µm)</w:t>
            </w:r>
          </w:p>
        </w:tc>
      </w:tr>
      <w:tr w:rsidR="004A0B95" w:rsidRPr="00C620EF" w14:paraId="286A5A73" w14:textId="77777777" w:rsidTr="004A0B95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063ED" w14:textId="77777777" w:rsidR="004E7E1A" w:rsidRPr="00C620EF" w:rsidRDefault="004E7E1A" w:rsidP="004E7E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63936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DBCB7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D78C5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x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EF190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5EC8B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05210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E0D1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583D3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EFD96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3255B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x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CE0EF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E2F9A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50DAC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4A0B95" w:rsidRPr="00C620EF" w14:paraId="645A1B92" w14:textId="77777777" w:rsidTr="004A0B95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B4E3" w14:textId="77777777" w:rsidR="004E7E1A" w:rsidRPr="00C620EF" w:rsidRDefault="004E7E1A" w:rsidP="004E7E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2A67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8543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6.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3EFE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3.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8697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.7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3369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13D8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1100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E413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99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73C9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8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B96B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87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F7B7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0A04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E976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0</w:t>
            </w:r>
          </w:p>
        </w:tc>
      </w:tr>
      <w:tr w:rsidR="004A0B95" w:rsidRPr="00C620EF" w14:paraId="1ED7568B" w14:textId="77777777" w:rsidTr="004A0B95">
        <w:trPr>
          <w:trHeight w:val="300"/>
          <w:jc w:val="center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0A9B8" w14:textId="77777777" w:rsidR="004E7E1A" w:rsidRPr="00C620EF" w:rsidRDefault="004E7E1A" w:rsidP="004E7E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Low pH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BF773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.9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0B724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0.5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EBB0B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5.3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A5C1B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7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C39BE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0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0283C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5A18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10B75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7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15EF3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3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442C8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9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2B678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EDBD4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443BB" w14:textId="77777777" w:rsidR="004E7E1A" w:rsidRPr="00C620EF" w:rsidRDefault="004E7E1A" w:rsidP="004A0B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620E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0</w:t>
            </w:r>
          </w:p>
        </w:tc>
      </w:tr>
    </w:tbl>
    <w:p w14:paraId="3ED96E6C" w14:textId="77777777" w:rsidR="004E7E1A" w:rsidRPr="00C620EF" w:rsidRDefault="004E7E1A" w:rsidP="004713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23BA28" w14:textId="62741762" w:rsidR="00060A61" w:rsidRPr="00C620EF" w:rsidRDefault="008E2873" w:rsidP="00060A6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20EF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742A5C4C" wp14:editId="5CC347AD">
            <wp:extent cx="5400040" cy="3810635"/>
            <wp:effectExtent l="0" t="0" r="0" b="0"/>
            <wp:docPr id="2" name="Imagem 2" descr="Tela de computador&#10;&#10;Descrição gerada automaticamente com confiança baix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Tela de computador&#10;&#10;Descrição gerada automaticamente com confiança baixa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1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60A61" w:rsidRPr="00C620E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851AA" w:rsidRPr="00C620E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60A61" w:rsidRPr="00C620EF"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="00060A61" w:rsidRPr="00C620EF">
        <w:rPr>
          <w:rFonts w:ascii="Times New Roman" w:hAnsi="Times New Roman" w:cs="Times New Roman"/>
          <w:sz w:val="24"/>
          <w:szCs w:val="24"/>
        </w:rPr>
        <w:t xml:space="preserve"> (</w:t>
      </w:r>
      <w:r w:rsidR="00C7194B" w:rsidRPr="00C620EF">
        <w:rPr>
          <w:rFonts w:ascii="Times New Roman" w:hAnsi="Times New Roman" w:cs="Times New Roman"/>
          <w:sz w:val="24"/>
          <w:szCs w:val="24"/>
        </w:rPr>
        <w:t>a</w:t>
      </w:r>
      <w:r w:rsidR="00060A61" w:rsidRPr="00C620EF">
        <w:rPr>
          <w:rFonts w:ascii="Times New Roman" w:hAnsi="Times New Roman" w:cs="Times New Roman"/>
          <w:sz w:val="24"/>
          <w:szCs w:val="24"/>
        </w:rPr>
        <w:t xml:space="preserve">) Primmorphs of the calcareous sponge </w:t>
      </w:r>
      <w:r w:rsidR="00060A61" w:rsidRPr="00C620EF">
        <w:rPr>
          <w:rFonts w:ascii="Times New Roman" w:hAnsi="Times New Roman" w:cs="Times New Roman"/>
          <w:i/>
          <w:iCs/>
          <w:sz w:val="24"/>
          <w:szCs w:val="24"/>
        </w:rPr>
        <w:t>Paraleucilla magna</w:t>
      </w:r>
      <w:r w:rsidR="00060A61" w:rsidRPr="00C620EF">
        <w:rPr>
          <w:rFonts w:ascii="Times New Roman" w:hAnsi="Times New Roman" w:cs="Times New Roman"/>
          <w:sz w:val="24"/>
          <w:szCs w:val="24"/>
        </w:rPr>
        <w:t xml:space="preserve"> four days after cell plating and before the beginning of the (</w:t>
      </w:r>
      <w:r w:rsidR="00C7194B" w:rsidRPr="00C620EF">
        <w:rPr>
          <w:rFonts w:ascii="Times New Roman" w:hAnsi="Times New Roman" w:cs="Times New Roman"/>
          <w:sz w:val="24"/>
          <w:szCs w:val="24"/>
        </w:rPr>
        <w:t>b</w:t>
      </w:r>
      <w:r w:rsidR="00060A61" w:rsidRPr="00C620EF">
        <w:rPr>
          <w:rFonts w:ascii="Times New Roman" w:hAnsi="Times New Roman" w:cs="Times New Roman"/>
          <w:sz w:val="24"/>
          <w:szCs w:val="24"/>
        </w:rPr>
        <w:t>) ocean acidification experiment</w:t>
      </w:r>
      <w:r w:rsidR="00841BC5" w:rsidRPr="00C620EF">
        <w:rPr>
          <w:rFonts w:ascii="Times New Roman" w:hAnsi="Times New Roman" w:cs="Times New Roman"/>
          <w:sz w:val="24"/>
          <w:szCs w:val="24"/>
        </w:rPr>
        <w:t xml:space="preserve"> (Photo: B. Ribeiro)</w:t>
      </w:r>
      <w:r w:rsidR="00060A61" w:rsidRPr="00C620EF">
        <w:rPr>
          <w:rFonts w:ascii="Times New Roman" w:hAnsi="Times New Roman" w:cs="Times New Roman"/>
          <w:sz w:val="24"/>
          <w:szCs w:val="24"/>
        </w:rPr>
        <w:t>.</w:t>
      </w:r>
    </w:p>
    <w:p w14:paraId="2DB38622" w14:textId="77777777" w:rsidR="00060A61" w:rsidRPr="00C620EF" w:rsidRDefault="00060A61" w:rsidP="004713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5D6577" w14:textId="2DD1F75D" w:rsidR="002A7DD9" w:rsidRPr="00C620EF" w:rsidRDefault="002A7DD9" w:rsidP="004713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20E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352F8DC" wp14:editId="050BBE41">
            <wp:extent cx="5400040" cy="2774950"/>
            <wp:effectExtent l="0" t="0" r="0" b="6350"/>
            <wp:docPr id="1" name="Imagem 1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Gráfico, Gráfico de linhas&#10;&#10;Descrição gerad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7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5BD120" w14:textId="20B5F82D" w:rsidR="002A7DD9" w:rsidRPr="0049035F" w:rsidRDefault="002A7DD9" w:rsidP="002A7D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20E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851AA" w:rsidRPr="00C620E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60A61" w:rsidRPr="00C620E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620E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C620EF">
        <w:rPr>
          <w:rFonts w:ascii="Times New Roman" w:hAnsi="Times New Roman" w:cs="Times New Roman"/>
          <w:sz w:val="24"/>
          <w:szCs w:val="24"/>
        </w:rPr>
        <w:t xml:space="preserve"> Daily pH measurements f</w:t>
      </w:r>
      <w:bookmarkStart w:id="0" w:name="_GoBack"/>
      <w:bookmarkEnd w:id="0"/>
      <w:r w:rsidRPr="00C620EF">
        <w:rPr>
          <w:rFonts w:ascii="Times New Roman" w:hAnsi="Times New Roman" w:cs="Times New Roman"/>
          <w:sz w:val="24"/>
          <w:szCs w:val="24"/>
        </w:rPr>
        <w:t>or the control and low</w:t>
      </w:r>
      <w:r w:rsidR="003D3007" w:rsidRPr="00C620EF">
        <w:rPr>
          <w:rFonts w:ascii="Times New Roman" w:hAnsi="Times New Roman" w:cs="Times New Roman"/>
          <w:sz w:val="24"/>
          <w:szCs w:val="24"/>
        </w:rPr>
        <w:t>-</w:t>
      </w:r>
      <w:r w:rsidRPr="00C620EF">
        <w:rPr>
          <w:rFonts w:ascii="Times New Roman" w:hAnsi="Times New Roman" w:cs="Times New Roman"/>
          <w:sz w:val="24"/>
          <w:szCs w:val="24"/>
        </w:rPr>
        <w:t>pH treatment. T</w:t>
      </w:r>
      <w:r w:rsidR="001610A5" w:rsidRPr="00C620EF">
        <w:rPr>
          <w:rFonts w:ascii="Times New Roman" w:hAnsi="Times New Roman" w:cs="Times New Roman"/>
          <w:sz w:val="24"/>
          <w:szCs w:val="24"/>
        </w:rPr>
        <w:t>he t</w:t>
      </w:r>
      <w:r w:rsidRPr="00C620EF">
        <w:rPr>
          <w:rFonts w:ascii="Times New Roman" w:hAnsi="Times New Roman" w:cs="Times New Roman"/>
          <w:sz w:val="24"/>
          <w:szCs w:val="24"/>
        </w:rPr>
        <w:t>ransition</w:t>
      </w:r>
      <w:r w:rsidR="002F2CF5" w:rsidRPr="00C620EF">
        <w:rPr>
          <w:rFonts w:ascii="Times New Roman" w:hAnsi="Times New Roman" w:cs="Times New Roman"/>
          <w:sz w:val="24"/>
          <w:szCs w:val="24"/>
        </w:rPr>
        <w:t xml:space="preserve"> to low pH</w:t>
      </w:r>
      <w:r w:rsidRPr="00C620EF">
        <w:rPr>
          <w:rFonts w:ascii="Times New Roman" w:hAnsi="Times New Roman" w:cs="Times New Roman"/>
          <w:sz w:val="24"/>
          <w:szCs w:val="24"/>
        </w:rPr>
        <w:t xml:space="preserve"> was performed </w:t>
      </w:r>
      <w:r w:rsidR="003D3007" w:rsidRPr="00C620EF">
        <w:rPr>
          <w:rFonts w:ascii="Times New Roman" w:hAnsi="Times New Roman" w:cs="Times New Roman"/>
          <w:sz w:val="24"/>
          <w:szCs w:val="24"/>
        </w:rPr>
        <w:t>o</w:t>
      </w:r>
      <w:r w:rsidRPr="00C620EF">
        <w:rPr>
          <w:rFonts w:ascii="Times New Roman" w:hAnsi="Times New Roman" w:cs="Times New Roman"/>
          <w:sz w:val="24"/>
          <w:szCs w:val="24"/>
        </w:rPr>
        <w:t xml:space="preserve">n </w:t>
      </w:r>
      <w:r w:rsidR="003D3007" w:rsidRPr="00C620EF">
        <w:rPr>
          <w:rFonts w:ascii="Times New Roman" w:hAnsi="Times New Roman" w:cs="Times New Roman"/>
          <w:sz w:val="24"/>
          <w:szCs w:val="24"/>
        </w:rPr>
        <w:t>d</w:t>
      </w:r>
      <w:r w:rsidRPr="00C620EF">
        <w:rPr>
          <w:rFonts w:ascii="Times New Roman" w:hAnsi="Times New Roman" w:cs="Times New Roman"/>
          <w:sz w:val="24"/>
          <w:szCs w:val="24"/>
        </w:rPr>
        <w:t>ay 2. Bars represent the standard deviation of the replicates.</w:t>
      </w:r>
      <w:r w:rsidRPr="0049035F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2A7DD9" w:rsidRPr="0049035F" w:rsidSect="00C620EF">
      <w:footerReference w:type="default" r:id="rId8"/>
      <w:pgSz w:w="11906" w:h="16838" w:code="9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606D2B" w14:textId="77777777" w:rsidR="00FE0FB0" w:rsidRDefault="00FE0FB0" w:rsidP="00C23777">
      <w:pPr>
        <w:spacing w:after="0" w:line="240" w:lineRule="auto"/>
      </w:pPr>
      <w:r>
        <w:separator/>
      </w:r>
    </w:p>
  </w:endnote>
  <w:endnote w:type="continuationSeparator" w:id="0">
    <w:p w14:paraId="74D6728A" w14:textId="77777777" w:rsidR="00FE0FB0" w:rsidRDefault="00FE0FB0" w:rsidP="00C23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905122"/>
      <w:docPartObj>
        <w:docPartGallery w:val="Page Numbers (Bottom of Page)"/>
        <w:docPartUnique/>
      </w:docPartObj>
    </w:sdtPr>
    <w:sdtEndPr/>
    <w:sdtContent>
      <w:p w14:paraId="2315E0D0" w14:textId="54A45AC1" w:rsidR="00C23777" w:rsidRDefault="00C2377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68263562" w14:textId="77777777" w:rsidR="00C23777" w:rsidRDefault="00C237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68CDD7" w14:textId="77777777" w:rsidR="00FE0FB0" w:rsidRDefault="00FE0FB0" w:rsidP="00C23777">
      <w:pPr>
        <w:spacing w:after="0" w:line="240" w:lineRule="auto"/>
      </w:pPr>
      <w:r>
        <w:separator/>
      </w:r>
    </w:p>
  </w:footnote>
  <w:footnote w:type="continuationSeparator" w:id="0">
    <w:p w14:paraId="0000EDE8" w14:textId="77777777" w:rsidR="00FE0FB0" w:rsidRDefault="00FE0FB0" w:rsidP="00C23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B60"/>
    <w:rsid w:val="00004182"/>
    <w:rsid w:val="0001206C"/>
    <w:rsid w:val="00013507"/>
    <w:rsid w:val="00022FAA"/>
    <w:rsid w:val="00023D39"/>
    <w:rsid w:val="00045AC0"/>
    <w:rsid w:val="0004715D"/>
    <w:rsid w:val="00057802"/>
    <w:rsid w:val="00060A61"/>
    <w:rsid w:val="000638BF"/>
    <w:rsid w:val="00064903"/>
    <w:rsid w:val="000658B7"/>
    <w:rsid w:val="00065DF1"/>
    <w:rsid w:val="0007127B"/>
    <w:rsid w:val="0007141A"/>
    <w:rsid w:val="00075C33"/>
    <w:rsid w:val="00086FA1"/>
    <w:rsid w:val="00090B28"/>
    <w:rsid w:val="000917E7"/>
    <w:rsid w:val="00091A9F"/>
    <w:rsid w:val="0009275E"/>
    <w:rsid w:val="00094812"/>
    <w:rsid w:val="000A13C5"/>
    <w:rsid w:val="000A3E4E"/>
    <w:rsid w:val="000A5A49"/>
    <w:rsid w:val="000A6C04"/>
    <w:rsid w:val="000A6DB8"/>
    <w:rsid w:val="000B1915"/>
    <w:rsid w:val="000B29D9"/>
    <w:rsid w:val="000C47C5"/>
    <w:rsid w:val="000C5A1D"/>
    <w:rsid w:val="000D1E62"/>
    <w:rsid w:val="000D4D3C"/>
    <w:rsid w:val="000D5ECF"/>
    <w:rsid w:val="000D783F"/>
    <w:rsid w:val="000E1B88"/>
    <w:rsid w:val="000E6277"/>
    <w:rsid w:val="000E641F"/>
    <w:rsid w:val="000F1A1B"/>
    <w:rsid w:val="000F3332"/>
    <w:rsid w:val="000F3F22"/>
    <w:rsid w:val="000F73CC"/>
    <w:rsid w:val="000F75A7"/>
    <w:rsid w:val="001036A4"/>
    <w:rsid w:val="00106FCE"/>
    <w:rsid w:val="00107854"/>
    <w:rsid w:val="001106AF"/>
    <w:rsid w:val="001128B3"/>
    <w:rsid w:val="00122B57"/>
    <w:rsid w:val="0012718B"/>
    <w:rsid w:val="00131B3F"/>
    <w:rsid w:val="00132540"/>
    <w:rsid w:val="00132EFA"/>
    <w:rsid w:val="0013458C"/>
    <w:rsid w:val="0013531A"/>
    <w:rsid w:val="001360D5"/>
    <w:rsid w:val="001419EE"/>
    <w:rsid w:val="001429DB"/>
    <w:rsid w:val="00143836"/>
    <w:rsid w:val="001510CE"/>
    <w:rsid w:val="00151309"/>
    <w:rsid w:val="00152F08"/>
    <w:rsid w:val="001610A5"/>
    <w:rsid w:val="001617D8"/>
    <w:rsid w:val="00163232"/>
    <w:rsid w:val="00165AAE"/>
    <w:rsid w:val="00166E6C"/>
    <w:rsid w:val="00173341"/>
    <w:rsid w:val="00177C9A"/>
    <w:rsid w:val="00184B7B"/>
    <w:rsid w:val="00184DED"/>
    <w:rsid w:val="00184F52"/>
    <w:rsid w:val="00185189"/>
    <w:rsid w:val="001855B4"/>
    <w:rsid w:val="0018673B"/>
    <w:rsid w:val="00194698"/>
    <w:rsid w:val="00197A8B"/>
    <w:rsid w:val="001A1C33"/>
    <w:rsid w:val="001C1BDC"/>
    <w:rsid w:val="001C3AAE"/>
    <w:rsid w:val="001C6B01"/>
    <w:rsid w:val="001D3DAE"/>
    <w:rsid w:val="001D5C62"/>
    <w:rsid w:val="001D76C6"/>
    <w:rsid w:val="001E0C76"/>
    <w:rsid w:val="001E203A"/>
    <w:rsid w:val="001E38DD"/>
    <w:rsid w:val="001E4D01"/>
    <w:rsid w:val="002000D9"/>
    <w:rsid w:val="00200233"/>
    <w:rsid w:val="00200F5F"/>
    <w:rsid w:val="00203BC4"/>
    <w:rsid w:val="0020642E"/>
    <w:rsid w:val="00210CAE"/>
    <w:rsid w:val="00212969"/>
    <w:rsid w:val="00212D03"/>
    <w:rsid w:val="0021442E"/>
    <w:rsid w:val="0022049B"/>
    <w:rsid w:val="00221989"/>
    <w:rsid w:val="00224C7E"/>
    <w:rsid w:val="00225F95"/>
    <w:rsid w:val="0022661F"/>
    <w:rsid w:val="00231430"/>
    <w:rsid w:val="00234FE4"/>
    <w:rsid w:val="00243F08"/>
    <w:rsid w:val="00245BE0"/>
    <w:rsid w:val="0024683B"/>
    <w:rsid w:val="002473D6"/>
    <w:rsid w:val="00247751"/>
    <w:rsid w:val="0024789D"/>
    <w:rsid w:val="00251E26"/>
    <w:rsid w:val="00252593"/>
    <w:rsid w:val="00253AE4"/>
    <w:rsid w:val="00255F2C"/>
    <w:rsid w:val="00260FD0"/>
    <w:rsid w:val="002612D2"/>
    <w:rsid w:val="00263BD6"/>
    <w:rsid w:val="00271EA7"/>
    <w:rsid w:val="00276722"/>
    <w:rsid w:val="002801FB"/>
    <w:rsid w:val="00281460"/>
    <w:rsid w:val="0028490D"/>
    <w:rsid w:val="002870EC"/>
    <w:rsid w:val="00292835"/>
    <w:rsid w:val="00292F38"/>
    <w:rsid w:val="00293DF8"/>
    <w:rsid w:val="002943EA"/>
    <w:rsid w:val="0029505A"/>
    <w:rsid w:val="00295BBE"/>
    <w:rsid w:val="002A37A8"/>
    <w:rsid w:val="002A4C38"/>
    <w:rsid w:val="002A7DD9"/>
    <w:rsid w:val="002B354A"/>
    <w:rsid w:val="002B43AD"/>
    <w:rsid w:val="002C4BEB"/>
    <w:rsid w:val="002D2912"/>
    <w:rsid w:val="002D2FF9"/>
    <w:rsid w:val="002D3B62"/>
    <w:rsid w:val="002E0FEF"/>
    <w:rsid w:val="002E357B"/>
    <w:rsid w:val="002E4182"/>
    <w:rsid w:val="002F00D7"/>
    <w:rsid w:val="002F0269"/>
    <w:rsid w:val="002F2CF5"/>
    <w:rsid w:val="002F37B6"/>
    <w:rsid w:val="00304864"/>
    <w:rsid w:val="003066A4"/>
    <w:rsid w:val="00306D9A"/>
    <w:rsid w:val="00315C84"/>
    <w:rsid w:val="0031609A"/>
    <w:rsid w:val="00316752"/>
    <w:rsid w:val="00322144"/>
    <w:rsid w:val="003243A5"/>
    <w:rsid w:val="003255D1"/>
    <w:rsid w:val="00326334"/>
    <w:rsid w:val="00326D02"/>
    <w:rsid w:val="00327A43"/>
    <w:rsid w:val="00330730"/>
    <w:rsid w:val="00331F1C"/>
    <w:rsid w:val="00332188"/>
    <w:rsid w:val="003333E9"/>
    <w:rsid w:val="00335FF4"/>
    <w:rsid w:val="00337473"/>
    <w:rsid w:val="00341040"/>
    <w:rsid w:val="003418AB"/>
    <w:rsid w:val="00341F07"/>
    <w:rsid w:val="00342117"/>
    <w:rsid w:val="0034253A"/>
    <w:rsid w:val="00346DD8"/>
    <w:rsid w:val="0034749A"/>
    <w:rsid w:val="003504D2"/>
    <w:rsid w:val="00350C5D"/>
    <w:rsid w:val="003519E2"/>
    <w:rsid w:val="00353123"/>
    <w:rsid w:val="00354B96"/>
    <w:rsid w:val="00371203"/>
    <w:rsid w:val="0037345C"/>
    <w:rsid w:val="00373EA2"/>
    <w:rsid w:val="003747A0"/>
    <w:rsid w:val="0037580B"/>
    <w:rsid w:val="00386998"/>
    <w:rsid w:val="00386EEA"/>
    <w:rsid w:val="0039449F"/>
    <w:rsid w:val="0039672A"/>
    <w:rsid w:val="00397D35"/>
    <w:rsid w:val="003A0B9B"/>
    <w:rsid w:val="003A127A"/>
    <w:rsid w:val="003A1E3D"/>
    <w:rsid w:val="003A1F75"/>
    <w:rsid w:val="003A4D76"/>
    <w:rsid w:val="003A4F28"/>
    <w:rsid w:val="003B32D5"/>
    <w:rsid w:val="003B4E08"/>
    <w:rsid w:val="003B551C"/>
    <w:rsid w:val="003B6A4E"/>
    <w:rsid w:val="003D3007"/>
    <w:rsid w:val="003D7A3B"/>
    <w:rsid w:val="003E1E31"/>
    <w:rsid w:val="003E283A"/>
    <w:rsid w:val="003E4385"/>
    <w:rsid w:val="003F05BD"/>
    <w:rsid w:val="003F2076"/>
    <w:rsid w:val="003F503E"/>
    <w:rsid w:val="004009B5"/>
    <w:rsid w:val="00401AAA"/>
    <w:rsid w:val="00403FCE"/>
    <w:rsid w:val="0040591B"/>
    <w:rsid w:val="00410333"/>
    <w:rsid w:val="0041038D"/>
    <w:rsid w:val="0041186C"/>
    <w:rsid w:val="00413C03"/>
    <w:rsid w:val="0041463C"/>
    <w:rsid w:val="00416E82"/>
    <w:rsid w:val="004175B8"/>
    <w:rsid w:val="00425963"/>
    <w:rsid w:val="0043085B"/>
    <w:rsid w:val="004329F0"/>
    <w:rsid w:val="00433A90"/>
    <w:rsid w:val="00434353"/>
    <w:rsid w:val="00435D71"/>
    <w:rsid w:val="004431D1"/>
    <w:rsid w:val="004431F4"/>
    <w:rsid w:val="004438BE"/>
    <w:rsid w:val="00446267"/>
    <w:rsid w:val="00447FAA"/>
    <w:rsid w:val="004507C3"/>
    <w:rsid w:val="00450E1B"/>
    <w:rsid w:val="004514CE"/>
    <w:rsid w:val="00454988"/>
    <w:rsid w:val="004571CF"/>
    <w:rsid w:val="00461126"/>
    <w:rsid w:val="0046485D"/>
    <w:rsid w:val="00464CE8"/>
    <w:rsid w:val="00465095"/>
    <w:rsid w:val="00465E83"/>
    <w:rsid w:val="00467405"/>
    <w:rsid w:val="00467D10"/>
    <w:rsid w:val="00471320"/>
    <w:rsid w:val="00475022"/>
    <w:rsid w:val="0047530F"/>
    <w:rsid w:val="00476301"/>
    <w:rsid w:val="004767EC"/>
    <w:rsid w:val="00476D53"/>
    <w:rsid w:val="0047765E"/>
    <w:rsid w:val="00480AC1"/>
    <w:rsid w:val="0048585D"/>
    <w:rsid w:val="0049035F"/>
    <w:rsid w:val="00495806"/>
    <w:rsid w:val="004A0B95"/>
    <w:rsid w:val="004A1B8D"/>
    <w:rsid w:val="004A2738"/>
    <w:rsid w:val="004A4EE1"/>
    <w:rsid w:val="004A792A"/>
    <w:rsid w:val="004B36DF"/>
    <w:rsid w:val="004B40B7"/>
    <w:rsid w:val="004B5169"/>
    <w:rsid w:val="004B663F"/>
    <w:rsid w:val="004C34B7"/>
    <w:rsid w:val="004C52A9"/>
    <w:rsid w:val="004C5745"/>
    <w:rsid w:val="004C7292"/>
    <w:rsid w:val="004D12B6"/>
    <w:rsid w:val="004D3B1D"/>
    <w:rsid w:val="004E3876"/>
    <w:rsid w:val="004E4F2C"/>
    <w:rsid w:val="004E6743"/>
    <w:rsid w:val="004E7E1A"/>
    <w:rsid w:val="004F2DD8"/>
    <w:rsid w:val="004F3E5A"/>
    <w:rsid w:val="004F589A"/>
    <w:rsid w:val="004F666A"/>
    <w:rsid w:val="004F6D80"/>
    <w:rsid w:val="005000DB"/>
    <w:rsid w:val="005001DF"/>
    <w:rsid w:val="00501356"/>
    <w:rsid w:val="005049B5"/>
    <w:rsid w:val="00517517"/>
    <w:rsid w:val="00517C4F"/>
    <w:rsid w:val="005248CD"/>
    <w:rsid w:val="0054095F"/>
    <w:rsid w:val="005411E3"/>
    <w:rsid w:val="00541851"/>
    <w:rsid w:val="00542FC5"/>
    <w:rsid w:val="00547A58"/>
    <w:rsid w:val="00550A8A"/>
    <w:rsid w:val="00555F4E"/>
    <w:rsid w:val="005562F4"/>
    <w:rsid w:val="00556A42"/>
    <w:rsid w:val="00561C4E"/>
    <w:rsid w:val="00574898"/>
    <w:rsid w:val="00574965"/>
    <w:rsid w:val="00576DBC"/>
    <w:rsid w:val="005807F6"/>
    <w:rsid w:val="00580DF3"/>
    <w:rsid w:val="00581FB9"/>
    <w:rsid w:val="00584FE8"/>
    <w:rsid w:val="0058639F"/>
    <w:rsid w:val="00592584"/>
    <w:rsid w:val="005A6DEC"/>
    <w:rsid w:val="005A6F1B"/>
    <w:rsid w:val="005A72D5"/>
    <w:rsid w:val="005B1849"/>
    <w:rsid w:val="005B1ADA"/>
    <w:rsid w:val="005B2DD7"/>
    <w:rsid w:val="005B3AFB"/>
    <w:rsid w:val="005B602A"/>
    <w:rsid w:val="005B7936"/>
    <w:rsid w:val="005B7B27"/>
    <w:rsid w:val="005C2E6E"/>
    <w:rsid w:val="005D03D0"/>
    <w:rsid w:val="005D159A"/>
    <w:rsid w:val="005D383F"/>
    <w:rsid w:val="005D3CFB"/>
    <w:rsid w:val="005D43C0"/>
    <w:rsid w:val="005D6268"/>
    <w:rsid w:val="005E178A"/>
    <w:rsid w:val="005E27BB"/>
    <w:rsid w:val="005E451F"/>
    <w:rsid w:val="005E61C0"/>
    <w:rsid w:val="005E6334"/>
    <w:rsid w:val="005F0BB4"/>
    <w:rsid w:val="005F1A17"/>
    <w:rsid w:val="005F2FCF"/>
    <w:rsid w:val="005F322D"/>
    <w:rsid w:val="005F32F6"/>
    <w:rsid w:val="005F5681"/>
    <w:rsid w:val="00601513"/>
    <w:rsid w:val="0060590D"/>
    <w:rsid w:val="00605CE6"/>
    <w:rsid w:val="006064AA"/>
    <w:rsid w:val="00610C23"/>
    <w:rsid w:val="0061208D"/>
    <w:rsid w:val="00612F13"/>
    <w:rsid w:val="00613248"/>
    <w:rsid w:val="00616D3A"/>
    <w:rsid w:val="00623F91"/>
    <w:rsid w:val="00627B60"/>
    <w:rsid w:val="00632626"/>
    <w:rsid w:val="00635555"/>
    <w:rsid w:val="00635F98"/>
    <w:rsid w:val="00641B42"/>
    <w:rsid w:val="00641C21"/>
    <w:rsid w:val="00652AFE"/>
    <w:rsid w:val="00653982"/>
    <w:rsid w:val="0066261D"/>
    <w:rsid w:val="00663CC3"/>
    <w:rsid w:val="006702B1"/>
    <w:rsid w:val="00672DF7"/>
    <w:rsid w:val="006755B6"/>
    <w:rsid w:val="00680DA3"/>
    <w:rsid w:val="006818F5"/>
    <w:rsid w:val="0068611D"/>
    <w:rsid w:val="006959E1"/>
    <w:rsid w:val="006A771B"/>
    <w:rsid w:val="006B0DEA"/>
    <w:rsid w:val="006B1185"/>
    <w:rsid w:val="006B1B83"/>
    <w:rsid w:val="006B3357"/>
    <w:rsid w:val="006B5908"/>
    <w:rsid w:val="006B6BC3"/>
    <w:rsid w:val="006C15DC"/>
    <w:rsid w:val="006C29A3"/>
    <w:rsid w:val="006C4083"/>
    <w:rsid w:val="006C43A2"/>
    <w:rsid w:val="006D0A5B"/>
    <w:rsid w:val="006D4987"/>
    <w:rsid w:val="006D4DD4"/>
    <w:rsid w:val="006D5000"/>
    <w:rsid w:val="006E055C"/>
    <w:rsid w:val="006E0818"/>
    <w:rsid w:val="006E0DDE"/>
    <w:rsid w:val="006E1646"/>
    <w:rsid w:val="006E5517"/>
    <w:rsid w:val="006E641C"/>
    <w:rsid w:val="006F0110"/>
    <w:rsid w:val="006F55EA"/>
    <w:rsid w:val="006F66F5"/>
    <w:rsid w:val="00702ECE"/>
    <w:rsid w:val="007041DA"/>
    <w:rsid w:val="00704706"/>
    <w:rsid w:val="0070471A"/>
    <w:rsid w:val="007116B9"/>
    <w:rsid w:val="00712D72"/>
    <w:rsid w:val="0071450C"/>
    <w:rsid w:val="00724C57"/>
    <w:rsid w:val="007260F0"/>
    <w:rsid w:val="00737E78"/>
    <w:rsid w:val="007460DE"/>
    <w:rsid w:val="00750C92"/>
    <w:rsid w:val="00760B77"/>
    <w:rsid w:val="007638F6"/>
    <w:rsid w:val="00764E4B"/>
    <w:rsid w:val="00765737"/>
    <w:rsid w:val="00770067"/>
    <w:rsid w:val="00771A46"/>
    <w:rsid w:val="00774399"/>
    <w:rsid w:val="00776C3C"/>
    <w:rsid w:val="00785FFE"/>
    <w:rsid w:val="00793650"/>
    <w:rsid w:val="00793C43"/>
    <w:rsid w:val="0079536D"/>
    <w:rsid w:val="007968FC"/>
    <w:rsid w:val="0079756C"/>
    <w:rsid w:val="007A1304"/>
    <w:rsid w:val="007A2FC3"/>
    <w:rsid w:val="007A3C76"/>
    <w:rsid w:val="007A4B8C"/>
    <w:rsid w:val="007A4F28"/>
    <w:rsid w:val="007A6B16"/>
    <w:rsid w:val="007A78E3"/>
    <w:rsid w:val="007B217E"/>
    <w:rsid w:val="007B224D"/>
    <w:rsid w:val="007B42BF"/>
    <w:rsid w:val="007B70A8"/>
    <w:rsid w:val="007C1A7C"/>
    <w:rsid w:val="007C2B84"/>
    <w:rsid w:val="007C343F"/>
    <w:rsid w:val="007C6E60"/>
    <w:rsid w:val="007C7013"/>
    <w:rsid w:val="007D13C0"/>
    <w:rsid w:val="007D20FC"/>
    <w:rsid w:val="007D4294"/>
    <w:rsid w:val="007D5E22"/>
    <w:rsid w:val="007D6AD9"/>
    <w:rsid w:val="007E084C"/>
    <w:rsid w:val="007E3E83"/>
    <w:rsid w:val="007E7AC8"/>
    <w:rsid w:val="007F78E6"/>
    <w:rsid w:val="00801986"/>
    <w:rsid w:val="008045EC"/>
    <w:rsid w:val="008070DF"/>
    <w:rsid w:val="00811EF9"/>
    <w:rsid w:val="008127E8"/>
    <w:rsid w:val="00813FCA"/>
    <w:rsid w:val="0081450C"/>
    <w:rsid w:val="00814C5F"/>
    <w:rsid w:val="00823928"/>
    <w:rsid w:val="0083453F"/>
    <w:rsid w:val="0083781D"/>
    <w:rsid w:val="00841BC5"/>
    <w:rsid w:val="00841F2F"/>
    <w:rsid w:val="0084509C"/>
    <w:rsid w:val="00845D65"/>
    <w:rsid w:val="00854455"/>
    <w:rsid w:val="00856A7D"/>
    <w:rsid w:val="008621DF"/>
    <w:rsid w:val="008627C3"/>
    <w:rsid w:val="00864769"/>
    <w:rsid w:val="00864B92"/>
    <w:rsid w:val="00866005"/>
    <w:rsid w:val="00866BDB"/>
    <w:rsid w:val="00871400"/>
    <w:rsid w:val="00875E91"/>
    <w:rsid w:val="0087695E"/>
    <w:rsid w:val="0088304A"/>
    <w:rsid w:val="00883F1A"/>
    <w:rsid w:val="00890F0C"/>
    <w:rsid w:val="008949C1"/>
    <w:rsid w:val="008A115A"/>
    <w:rsid w:val="008A690B"/>
    <w:rsid w:val="008A7455"/>
    <w:rsid w:val="008B1A4E"/>
    <w:rsid w:val="008B4888"/>
    <w:rsid w:val="008B5EF1"/>
    <w:rsid w:val="008C3C4D"/>
    <w:rsid w:val="008C5C0A"/>
    <w:rsid w:val="008C619C"/>
    <w:rsid w:val="008C63C5"/>
    <w:rsid w:val="008C79E2"/>
    <w:rsid w:val="008D4784"/>
    <w:rsid w:val="008D6FE9"/>
    <w:rsid w:val="008D71FA"/>
    <w:rsid w:val="008E2250"/>
    <w:rsid w:val="008E2873"/>
    <w:rsid w:val="008E427C"/>
    <w:rsid w:val="008E6FEC"/>
    <w:rsid w:val="008E7C9B"/>
    <w:rsid w:val="008F0E18"/>
    <w:rsid w:val="008F31A2"/>
    <w:rsid w:val="008F3D6D"/>
    <w:rsid w:val="008F5B26"/>
    <w:rsid w:val="008F73C8"/>
    <w:rsid w:val="00910BF6"/>
    <w:rsid w:val="00912FBF"/>
    <w:rsid w:val="009137CC"/>
    <w:rsid w:val="00913C82"/>
    <w:rsid w:val="009146C6"/>
    <w:rsid w:val="009207AE"/>
    <w:rsid w:val="00920CEB"/>
    <w:rsid w:val="009222C0"/>
    <w:rsid w:val="009235EC"/>
    <w:rsid w:val="00923E92"/>
    <w:rsid w:val="0092555C"/>
    <w:rsid w:val="00930188"/>
    <w:rsid w:val="00931998"/>
    <w:rsid w:val="00933AAC"/>
    <w:rsid w:val="00934311"/>
    <w:rsid w:val="00940687"/>
    <w:rsid w:val="00942E3A"/>
    <w:rsid w:val="00945463"/>
    <w:rsid w:val="00954351"/>
    <w:rsid w:val="00964A4E"/>
    <w:rsid w:val="00971A19"/>
    <w:rsid w:val="009724D6"/>
    <w:rsid w:val="00972942"/>
    <w:rsid w:val="009733EB"/>
    <w:rsid w:val="0097505B"/>
    <w:rsid w:val="009752D2"/>
    <w:rsid w:val="009755D1"/>
    <w:rsid w:val="009756F8"/>
    <w:rsid w:val="00984C22"/>
    <w:rsid w:val="00990071"/>
    <w:rsid w:val="00991500"/>
    <w:rsid w:val="00993608"/>
    <w:rsid w:val="00997E9A"/>
    <w:rsid w:val="00997F90"/>
    <w:rsid w:val="009A1136"/>
    <w:rsid w:val="009A1E03"/>
    <w:rsid w:val="009A3638"/>
    <w:rsid w:val="009A764E"/>
    <w:rsid w:val="009B3CCE"/>
    <w:rsid w:val="009B4D14"/>
    <w:rsid w:val="009B6C44"/>
    <w:rsid w:val="009B74C4"/>
    <w:rsid w:val="009C6502"/>
    <w:rsid w:val="009C75E4"/>
    <w:rsid w:val="009D27EB"/>
    <w:rsid w:val="009D5186"/>
    <w:rsid w:val="009D7AF9"/>
    <w:rsid w:val="009E1FEF"/>
    <w:rsid w:val="009E6153"/>
    <w:rsid w:val="009F2ADA"/>
    <w:rsid w:val="009F2B33"/>
    <w:rsid w:val="009F4435"/>
    <w:rsid w:val="009F61EA"/>
    <w:rsid w:val="009F71E1"/>
    <w:rsid w:val="00A0043D"/>
    <w:rsid w:val="00A01450"/>
    <w:rsid w:val="00A05407"/>
    <w:rsid w:val="00A07562"/>
    <w:rsid w:val="00A11C46"/>
    <w:rsid w:val="00A12625"/>
    <w:rsid w:val="00A1310E"/>
    <w:rsid w:val="00A13176"/>
    <w:rsid w:val="00A13264"/>
    <w:rsid w:val="00A1715E"/>
    <w:rsid w:val="00A23D54"/>
    <w:rsid w:val="00A249A9"/>
    <w:rsid w:val="00A25DE0"/>
    <w:rsid w:val="00A45E3F"/>
    <w:rsid w:val="00A4748A"/>
    <w:rsid w:val="00A47868"/>
    <w:rsid w:val="00A55901"/>
    <w:rsid w:val="00A56321"/>
    <w:rsid w:val="00A56873"/>
    <w:rsid w:val="00A56F45"/>
    <w:rsid w:val="00A6075F"/>
    <w:rsid w:val="00A63525"/>
    <w:rsid w:val="00A66F65"/>
    <w:rsid w:val="00A71EB5"/>
    <w:rsid w:val="00A8146C"/>
    <w:rsid w:val="00A84094"/>
    <w:rsid w:val="00A86242"/>
    <w:rsid w:val="00A86254"/>
    <w:rsid w:val="00A96363"/>
    <w:rsid w:val="00AA302B"/>
    <w:rsid w:val="00AA4B61"/>
    <w:rsid w:val="00AA5774"/>
    <w:rsid w:val="00AA6334"/>
    <w:rsid w:val="00AA79C0"/>
    <w:rsid w:val="00AB58FA"/>
    <w:rsid w:val="00AB7728"/>
    <w:rsid w:val="00AB7B86"/>
    <w:rsid w:val="00AC04D9"/>
    <w:rsid w:val="00AC2CC8"/>
    <w:rsid w:val="00AD59E0"/>
    <w:rsid w:val="00AE66FA"/>
    <w:rsid w:val="00AE6763"/>
    <w:rsid w:val="00AF2066"/>
    <w:rsid w:val="00B00E69"/>
    <w:rsid w:val="00B05BC1"/>
    <w:rsid w:val="00B1083F"/>
    <w:rsid w:val="00B125EE"/>
    <w:rsid w:val="00B16BB8"/>
    <w:rsid w:val="00B26050"/>
    <w:rsid w:val="00B27016"/>
    <w:rsid w:val="00B319CC"/>
    <w:rsid w:val="00B36F91"/>
    <w:rsid w:val="00B40166"/>
    <w:rsid w:val="00B4261C"/>
    <w:rsid w:val="00B434B8"/>
    <w:rsid w:val="00B466A8"/>
    <w:rsid w:val="00B55F93"/>
    <w:rsid w:val="00B611C0"/>
    <w:rsid w:val="00B62FA7"/>
    <w:rsid w:val="00B7207D"/>
    <w:rsid w:val="00B7214F"/>
    <w:rsid w:val="00B761CB"/>
    <w:rsid w:val="00B76651"/>
    <w:rsid w:val="00B8073C"/>
    <w:rsid w:val="00B808D6"/>
    <w:rsid w:val="00B86C17"/>
    <w:rsid w:val="00B86E53"/>
    <w:rsid w:val="00B91F78"/>
    <w:rsid w:val="00B94DDB"/>
    <w:rsid w:val="00BA5308"/>
    <w:rsid w:val="00BA76AA"/>
    <w:rsid w:val="00BB174A"/>
    <w:rsid w:val="00BB2C1A"/>
    <w:rsid w:val="00BB7F35"/>
    <w:rsid w:val="00BC0146"/>
    <w:rsid w:val="00BC123B"/>
    <w:rsid w:val="00BE2A67"/>
    <w:rsid w:val="00BE7866"/>
    <w:rsid w:val="00BF32D6"/>
    <w:rsid w:val="00BF4B51"/>
    <w:rsid w:val="00C04EAF"/>
    <w:rsid w:val="00C0533C"/>
    <w:rsid w:val="00C057EA"/>
    <w:rsid w:val="00C05B30"/>
    <w:rsid w:val="00C10028"/>
    <w:rsid w:val="00C10D37"/>
    <w:rsid w:val="00C12E0A"/>
    <w:rsid w:val="00C155CF"/>
    <w:rsid w:val="00C20C89"/>
    <w:rsid w:val="00C228E3"/>
    <w:rsid w:val="00C23777"/>
    <w:rsid w:val="00C27692"/>
    <w:rsid w:val="00C27FBC"/>
    <w:rsid w:val="00C35892"/>
    <w:rsid w:val="00C4010A"/>
    <w:rsid w:val="00C43E75"/>
    <w:rsid w:val="00C44643"/>
    <w:rsid w:val="00C455C5"/>
    <w:rsid w:val="00C53100"/>
    <w:rsid w:val="00C534CE"/>
    <w:rsid w:val="00C53894"/>
    <w:rsid w:val="00C560D0"/>
    <w:rsid w:val="00C60F3B"/>
    <w:rsid w:val="00C620EF"/>
    <w:rsid w:val="00C62E57"/>
    <w:rsid w:val="00C63E70"/>
    <w:rsid w:val="00C66DEE"/>
    <w:rsid w:val="00C66E72"/>
    <w:rsid w:val="00C7171F"/>
    <w:rsid w:val="00C7194B"/>
    <w:rsid w:val="00C74216"/>
    <w:rsid w:val="00C75197"/>
    <w:rsid w:val="00C76E38"/>
    <w:rsid w:val="00C81695"/>
    <w:rsid w:val="00C9064F"/>
    <w:rsid w:val="00C9178E"/>
    <w:rsid w:val="00C92F33"/>
    <w:rsid w:val="00C94AD8"/>
    <w:rsid w:val="00C956EE"/>
    <w:rsid w:val="00C95A9D"/>
    <w:rsid w:val="00CB2347"/>
    <w:rsid w:val="00CB4ADC"/>
    <w:rsid w:val="00CB77F2"/>
    <w:rsid w:val="00CC00B1"/>
    <w:rsid w:val="00CC1299"/>
    <w:rsid w:val="00CC1E6A"/>
    <w:rsid w:val="00CC3CE0"/>
    <w:rsid w:val="00CC7357"/>
    <w:rsid w:val="00CC7E11"/>
    <w:rsid w:val="00CD0547"/>
    <w:rsid w:val="00CD0F3C"/>
    <w:rsid w:val="00CD4815"/>
    <w:rsid w:val="00CD73D0"/>
    <w:rsid w:val="00CE118A"/>
    <w:rsid w:val="00CE1276"/>
    <w:rsid w:val="00CE442B"/>
    <w:rsid w:val="00CE7444"/>
    <w:rsid w:val="00CE7A7F"/>
    <w:rsid w:val="00CF1919"/>
    <w:rsid w:val="00CF1E9C"/>
    <w:rsid w:val="00CF3A61"/>
    <w:rsid w:val="00CF58D0"/>
    <w:rsid w:val="00D027E8"/>
    <w:rsid w:val="00D034D5"/>
    <w:rsid w:val="00D042FE"/>
    <w:rsid w:val="00D06547"/>
    <w:rsid w:val="00D06612"/>
    <w:rsid w:val="00D12B64"/>
    <w:rsid w:val="00D15CD3"/>
    <w:rsid w:val="00D2457E"/>
    <w:rsid w:val="00D26E15"/>
    <w:rsid w:val="00D30D7B"/>
    <w:rsid w:val="00D3133D"/>
    <w:rsid w:val="00D41DD1"/>
    <w:rsid w:val="00D4490E"/>
    <w:rsid w:val="00D47170"/>
    <w:rsid w:val="00D555D6"/>
    <w:rsid w:val="00D57CC5"/>
    <w:rsid w:val="00D64E0A"/>
    <w:rsid w:val="00D73B77"/>
    <w:rsid w:val="00D74603"/>
    <w:rsid w:val="00D755B8"/>
    <w:rsid w:val="00D80545"/>
    <w:rsid w:val="00D82AB8"/>
    <w:rsid w:val="00D851AA"/>
    <w:rsid w:val="00D866F3"/>
    <w:rsid w:val="00D91A13"/>
    <w:rsid w:val="00D922BC"/>
    <w:rsid w:val="00D95FC8"/>
    <w:rsid w:val="00DA31B7"/>
    <w:rsid w:val="00DA7CED"/>
    <w:rsid w:val="00DB08B4"/>
    <w:rsid w:val="00DB3414"/>
    <w:rsid w:val="00DB4B7D"/>
    <w:rsid w:val="00DB5131"/>
    <w:rsid w:val="00DB674C"/>
    <w:rsid w:val="00DC2924"/>
    <w:rsid w:val="00DC4A12"/>
    <w:rsid w:val="00DC67A9"/>
    <w:rsid w:val="00DC72D0"/>
    <w:rsid w:val="00DD382D"/>
    <w:rsid w:val="00DD3D29"/>
    <w:rsid w:val="00DD535A"/>
    <w:rsid w:val="00DD58D2"/>
    <w:rsid w:val="00DE0F08"/>
    <w:rsid w:val="00DE2BED"/>
    <w:rsid w:val="00DE2C6F"/>
    <w:rsid w:val="00DE7864"/>
    <w:rsid w:val="00DF0977"/>
    <w:rsid w:val="00DF0F42"/>
    <w:rsid w:val="00DF1726"/>
    <w:rsid w:val="00DF2560"/>
    <w:rsid w:val="00DF26B0"/>
    <w:rsid w:val="00DF2CCB"/>
    <w:rsid w:val="00DF448F"/>
    <w:rsid w:val="00DF4F4F"/>
    <w:rsid w:val="00DF5DC5"/>
    <w:rsid w:val="00E027B5"/>
    <w:rsid w:val="00E02BC4"/>
    <w:rsid w:val="00E06CE6"/>
    <w:rsid w:val="00E1264F"/>
    <w:rsid w:val="00E13788"/>
    <w:rsid w:val="00E14512"/>
    <w:rsid w:val="00E17AC2"/>
    <w:rsid w:val="00E24408"/>
    <w:rsid w:val="00E25B82"/>
    <w:rsid w:val="00E36F1E"/>
    <w:rsid w:val="00E3704D"/>
    <w:rsid w:val="00E37478"/>
    <w:rsid w:val="00E43EB8"/>
    <w:rsid w:val="00E4494B"/>
    <w:rsid w:val="00E44A55"/>
    <w:rsid w:val="00E510C5"/>
    <w:rsid w:val="00E5457F"/>
    <w:rsid w:val="00E57B54"/>
    <w:rsid w:val="00E63262"/>
    <w:rsid w:val="00E663D5"/>
    <w:rsid w:val="00E73CA7"/>
    <w:rsid w:val="00E7735C"/>
    <w:rsid w:val="00E80B1C"/>
    <w:rsid w:val="00E828EE"/>
    <w:rsid w:val="00E83F45"/>
    <w:rsid w:val="00E90021"/>
    <w:rsid w:val="00E973C4"/>
    <w:rsid w:val="00EA0D54"/>
    <w:rsid w:val="00EA25BF"/>
    <w:rsid w:val="00EA2D4C"/>
    <w:rsid w:val="00EA6FFA"/>
    <w:rsid w:val="00EB0310"/>
    <w:rsid w:val="00EB5125"/>
    <w:rsid w:val="00EB6B9C"/>
    <w:rsid w:val="00EC214A"/>
    <w:rsid w:val="00EC21B9"/>
    <w:rsid w:val="00EC2254"/>
    <w:rsid w:val="00EC5F53"/>
    <w:rsid w:val="00ED004E"/>
    <w:rsid w:val="00ED321C"/>
    <w:rsid w:val="00ED46B7"/>
    <w:rsid w:val="00EE7235"/>
    <w:rsid w:val="00EE76C5"/>
    <w:rsid w:val="00EF425B"/>
    <w:rsid w:val="00EF4989"/>
    <w:rsid w:val="00EF6E77"/>
    <w:rsid w:val="00EF7457"/>
    <w:rsid w:val="00F026C0"/>
    <w:rsid w:val="00F10274"/>
    <w:rsid w:val="00F150BE"/>
    <w:rsid w:val="00F154E3"/>
    <w:rsid w:val="00F1568D"/>
    <w:rsid w:val="00F248B6"/>
    <w:rsid w:val="00F26ED3"/>
    <w:rsid w:val="00F323A6"/>
    <w:rsid w:val="00F33D6A"/>
    <w:rsid w:val="00F34DB9"/>
    <w:rsid w:val="00F4025B"/>
    <w:rsid w:val="00F41D99"/>
    <w:rsid w:val="00F43EE3"/>
    <w:rsid w:val="00F459E4"/>
    <w:rsid w:val="00F516ED"/>
    <w:rsid w:val="00F518FC"/>
    <w:rsid w:val="00F51FD2"/>
    <w:rsid w:val="00F53B72"/>
    <w:rsid w:val="00F6365A"/>
    <w:rsid w:val="00F67A1F"/>
    <w:rsid w:val="00F72A74"/>
    <w:rsid w:val="00F73C19"/>
    <w:rsid w:val="00F767A0"/>
    <w:rsid w:val="00F768B6"/>
    <w:rsid w:val="00F77223"/>
    <w:rsid w:val="00F8037E"/>
    <w:rsid w:val="00F8613C"/>
    <w:rsid w:val="00F87541"/>
    <w:rsid w:val="00F9077B"/>
    <w:rsid w:val="00F91C98"/>
    <w:rsid w:val="00F97AF8"/>
    <w:rsid w:val="00F97D1D"/>
    <w:rsid w:val="00FA03E0"/>
    <w:rsid w:val="00FA5053"/>
    <w:rsid w:val="00FA610B"/>
    <w:rsid w:val="00FA78CF"/>
    <w:rsid w:val="00FA7CC4"/>
    <w:rsid w:val="00FB5F94"/>
    <w:rsid w:val="00FB682A"/>
    <w:rsid w:val="00FB724B"/>
    <w:rsid w:val="00FC20AE"/>
    <w:rsid w:val="00FC324A"/>
    <w:rsid w:val="00FC4CA3"/>
    <w:rsid w:val="00FD7518"/>
    <w:rsid w:val="00FE0D53"/>
    <w:rsid w:val="00FE0FB0"/>
    <w:rsid w:val="00FE18D1"/>
    <w:rsid w:val="00FE19F9"/>
    <w:rsid w:val="00FE24EF"/>
    <w:rsid w:val="00FE697C"/>
    <w:rsid w:val="00FE78C8"/>
    <w:rsid w:val="00FF0057"/>
    <w:rsid w:val="00FF09BF"/>
    <w:rsid w:val="00FF0E14"/>
    <w:rsid w:val="00FF316C"/>
    <w:rsid w:val="00FF333E"/>
    <w:rsid w:val="00FF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2A8D7"/>
  <w15:chartTrackingRefBased/>
  <w15:docId w15:val="{9D540814-DC0D-4415-85B4-363A320EE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377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377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2377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3777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34F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4F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4FE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F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FE4"/>
    <w:rPr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A7CC4"/>
  </w:style>
  <w:style w:type="paragraph" w:styleId="Revision">
    <w:name w:val="Revision"/>
    <w:hidden/>
    <w:uiPriority w:val="99"/>
    <w:semiHidden/>
    <w:rsid w:val="00612F13"/>
    <w:pPr>
      <w:spacing w:after="0" w:line="240" w:lineRule="auto"/>
    </w:pPr>
    <w:rPr>
      <w:lang w:val="en-GB"/>
    </w:rPr>
  </w:style>
  <w:style w:type="paragraph" w:customStyle="1" w:styleId="Default">
    <w:name w:val="Default"/>
    <w:rsid w:val="00F323A6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pt-BR"/>
    </w:rPr>
  </w:style>
  <w:style w:type="character" w:styleId="Strong">
    <w:name w:val="Strong"/>
    <w:basedOn w:val="DefaultParagraphFont"/>
    <w:uiPriority w:val="22"/>
    <w:qFormat/>
    <w:rsid w:val="003B4E08"/>
    <w:rPr>
      <w:b/>
      <w:bCs/>
    </w:rPr>
  </w:style>
  <w:style w:type="character" w:styleId="Hyperlink">
    <w:name w:val="Hyperlink"/>
    <w:basedOn w:val="DefaultParagraphFont"/>
    <w:uiPriority w:val="99"/>
    <w:unhideWhenUsed/>
    <w:rsid w:val="000F73C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F73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1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2</Words>
  <Characters>2184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rbara Ribeiro</dc:creator>
  <cp:keywords/>
  <dc:description/>
  <cp:lastModifiedBy>Bhuvaneswari R.</cp:lastModifiedBy>
  <cp:revision>5</cp:revision>
  <dcterms:created xsi:type="dcterms:W3CDTF">2023-01-21T20:18:00Z</dcterms:created>
  <dcterms:modified xsi:type="dcterms:W3CDTF">2023-04-15T14:36:00Z</dcterms:modified>
</cp:coreProperties>
</file>